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E10" w:rsidRPr="00A01EF1" w:rsidRDefault="00A01EF1">
      <w:pPr>
        <w:rPr>
          <w:rFonts w:ascii="Times New Roman" w:hAnsi="Times New Roman" w:cs="Times New Roman"/>
          <w:b/>
          <w:sz w:val="24"/>
          <w:szCs w:val="24"/>
        </w:rPr>
      </w:pPr>
      <w:r w:rsidRPr="00A01EF1">
        <w:rPr>
          <w:rFonts w:ascii="Times New Roman" w:hAnsi="Times New Roman" w:cs="Times New Roman"/>
          <w:b/>
          <w:sz w:val="24"/>
          <w:szCs w:val="24"/>
        </w:rPr>
        <w:t>S1</w:t>
      </w:r>
      <w:r w:rsidR="001F2FC6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01EF1">
        <w:rPr>
          <w:rFonts w:ascii="Times New Roman" w:hAnsi="Times New Roman" w:cs="Times New Roman"/>
          <w:b/>
          <w:sz w:val="24"/>
          <w:szCs w:val="24"/>
        </w:rPr>
        <w:t>. pRF4 sequence</w:t>
      </w:r>
      <w:r w:rsidR="005911CC">
        <w:rPr>
          <w:rFonts w:ascii="Times New Roman" w:hAnsi="Times New Roman" w:cs="Times New Roman"/>
          <w:b/>
          <w:sz w:val="24"/>
          <w:szCs w:val="24"/>
        </w:rPr>
        <w:t xml:space="preserve"> (7,271 bp)</w:t>
      </w:r>
    </w:p>
    <w:p w:rsidR="00A01EF1" w:rsidRPr="00A01EF1" w:rsidRDefault="00A01EF1">
      <w:pPr>
        <w:rPr>
          <w:rFonts w:ascii="Times New Roman" w:hAnsi="Times New Roman" w:cs="Times New Roman"/>
          <w:i/>
          <w:sz w:val="24"/>
          <w:szCs w:val="24"/>
        </w:rPr>
      </w:pPr>
      <w:r w:rsidRPr="00A01EF1">
        <w:rPr>
          <w:rFonts w:ascii="Times New Roman" w:hAnsi="Times New Roman" w:cs="Times New Roman"/>
          <w:i/>
          <w:sz w:val="24"/>
          <w:szCs w:val="24"/>
          <w:highlight w:val="yellow"/>
        </w:rPr>
        <w:t>rol-6(su1006)</w:t>
      </w:r>
    </w:p>
    <w:p w:rsidR="00A01EF1" w:rsidRPr="00A01EF1" w:rsidRDefault="00A01EF1">
      <w:pPr>
        <w:rPr>
          <w:rFonts w:ascii="Times New Roman" w:hAnsi="Times New Roman" w:cs="Times New Roman"/>
          <w:sz w:val="24"/>
          <w:szCs w:val="24"/>
        </w:rPr>
      </w:pPr>
      <w:r w:rsidRPr="00A01EF1">
        <w:rPr>
          <w:rFonts w:ascii="Times New Roman" w:hAnsi="Times New Roman" w:cs="Times New Roman"/>
          <w:sz w:val="24"/>
          <w:szCs w:val="24"/>
          <w:highlight w:val="red"/>
        </w:rPr>
        <w:t>su1006 mutation</w:t>
      </w:r>
    </w:p>
    <w:p w:rsidR="00A01EF1" w:rsidRPr="00A01EF1" w:rsidRDefault="00716D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cyan"/>
        </w:rPr>
        <w:t>Minimum h</w:t>
      </w:r>
      <w:r w:rsidR="00A01EF1" w:rsidRPr="00A01EF1">
        <w:rPr>
          <w:rFonts w:ascii="Times New Roman" w:hAnsi="Times New Roman" w:cs="Times New Roman"/>
          <w:sz w:val="24"/>
          <w:szCs w:val="24"/>
          <w:highlight w:val="cyan"/>
        </w:rPr>
        <w:t>omology with GFP constructs</w:t>
      </w:r>
    </w:p>
    <w:p w:rsidR="00A01EF1" w:rsidRPr="00A01EF1" w:rsidRDefault="00A01EF1">
      <w:bookmarkStart w:id="0" w:name="_GoBack"/>
      <w:bookmarkEnd w:id="0"/>
    </w:p>
    <w:p w:rsidR="00A01EF1" w:rsidRDefault="00A01EF1">
      <w:r w:rsidRPr="00A01EF1">
        <w:rPr>
          <w:highlight w:val="yellow"/>
        </w:rPr>
        <w:t>GAATTCttatcatcttcggttttgataaaattgtggtgtagtccataatgaaataaaattagaaacaattgaaaatgagaataattggaaggaaagagaaccggtcatttagaatgaacacaatagcttttttagtgattgttgcgtaaattttatgacattacgtcattgaatcctgaagaagacaatgtttaaatgttctccagatggaattaaatgtataattaagctcgagatttttatccgagtttttataaaagttggtgagacccaggattaatcaaaaacaagtattgacagttccgtcattcataactccaccgactgctcaagttggcaaaagtcaacttttaaagtgggttataaagagacttcgatttttcagatttgcaaatcatttgaaagcatttgttaaactagatataaatacatagttttcctcaatcaggaaaatcaaaccactgatcatctgatcagctgtcttctaacaggatgcactattaatgaattaaacgaactcggtctattcactcggataattgcaacaatgttagttctatttgatttatttcggcgcgatccgtagcgacactttcttccagcaaccatgtgatgctgatttctatcatccgaagagagaaggaaacatggagaggagcggttcaagaacaggtgaatctgaacctccttttccgtgtgtgtggaaatatacacaaacaagtgactgatgaaggcgggaaaaagaaaaacgatggattgagttatctgggtgaagaatcttagacaaagagtttgcagaaaaagcttgttcttggaaaaataaaaaactagacaatttttaaaaaggaaaactacttatttatcacttcaaaaccagaacccttttgacaatctttaactgtttgaacttcgtattagatctcagcagcaaaataatagttgaaaaaattttataagaaaagttttcgtgttcagttgaaaacatccaaaacagaaagtatttttatttactgataattccttaatacacatctattaccgtatttggggcttctaaaaatatattctagtcgtttcaaagttcaagcacattacgttaattcatagatcaaatccactaaacctcaaccatcactttttctaatttcttccacttcaaaaaaaaactaatcatcgtggcttcttcccgttccatgtcatatggtcaacattaatcagtcgatggaattggcctttttaccgaaaatacgaagattccacgcatcattgcaacattttcgtcataacctcgctagcccaaatcggttgtaggatccccgaatcgcattgtggttgagcgtatgtccttcaaaaagtccaacaaaaactcgaataccgtttgccatcggatggtgttgttgaagagttttaactataagctacgcccatccggacgtacgcgagaagccctttctgttgaatgggtgggcggcggaagaaaaaacttcttaacacggcttttcggtttttctaccctatatattggaggataggtgaaggatattttggagaatatacgattagcggcaatcacaatgacatccttatgtatatgcattctttttattgtttcctgatatttattctctctttatcatttcactttttcttggcactcgtccaaaaatctcaattaaaaatttctggatatatctttagatctaactgaaaatttccagATGACCCTAACTACGGCGACGTCCGGCGCCATTGTATTTTCTGGAGCCACTTTGTTGGTTTCTCTTTTTGCCGCTGCTTCGCTTTACAGTCAAGTTTCCAATATCTGGAATGAGCTGGATGCCGAAATCGCCAACTTCAGAgtgagtttcctatatagcatttctaattcactgataatttcaattatttagAGTCTCACTGAAGACATGTGGGTTGATATGGTTAAACTTGGAGCAGGAACCGCTTCCAACCGTGTGAGA</w:t>
      </w:r>
      <w:r w:rsidRPr="00A01EF1">
        <w:rPr>
          <w:highlight w:val="red"/>
        </w:rPr>
        <w:t>T</w:t>
      </w:r>
      <w:r w:rsidRPr="00A01EF1">
        <w:rPr>
          <w:highlight w:val="yellow"/>
        </w:rPr>
        <w:t>GTCAACAATATGGAGGATATGGAGCCACTGGTGTTCAGCCACCAGCACCAACTCCAAACCCATATGGAGGATATGGAGCAAGCCAGCCAGCTCCACCAGAGAAATTCCCAGATGGTATACCAAATGGAGGAAATCAACCAAAGTTCCCAGGAGGTGGATTCCCAGATGGTCCATTCCCGAATGGAGGAGGACCACGTGGAGGAAATCAATGTCAATGCACTGTTGAGAACTCATGCCCACCAGGACCAGCTGGACCAGAAGGAGAGGAAGGACCAGATGGGCACGATGGACAAGACGGAGTCCCAGGATTTGACGGAAAAGATGCCGAAGATGTTCAAAACACCCCACCAACAGGATGCTTCACCTGTCCACAAGGACCACTTGGACCACAAGGACCAAATGGAGCTCCAGGACTCAGAGGAATGCGCGGAGCTCGTGGACAACCAGGACGTCCAGGAAGAGACGGAAACCCAGGAATGCCAGGAGACTGTGGACCACCAGGGGCCCCAGGATCCGATGGAAAGCCAGGATCTCCAGGAGGAAAGGGAGACGATGGAGAGAGACCATTGGGCCGCCCAGGACCAAGAGGACCACCAGGAGAGGCTGGGCCAG</w:t>
      </w:r>
      <w:r w:rsidRPr="00A01EF1">
        <w:rPr>
          <w:highlight w:val="yellow"/>
        </w:rPr>
        <w:lastRenderedPageBreak/>
        <w:t>AAGGACCACAGGGACCAACTGGAAGAGATGCTTATCCAGGACAGTCTGGACCACAAGGAGAGCCAGGCCTTCAAGGATATGGAGGAGCTGCTGGAGAGGACGGgtaggatgaaaaaaatattaaacgacttcttgtaaatataaaaatttcagACCAGAAGGACCACCAGGAGCCCCAGGACTTCCAGGAAAAGATGCCGAATACTGCAAATGCCCAGGAAGAGAAGGAGATGCTGGACGAAGTGCCAGACGTCATCGCAAATTCCAATTGTAGacaaattcatgacatttttccaaaaaataaaacatacttctcaaaattttttgttttgtatttggtttaccatggatgttaagaactttcttggggaaaataattaaaatacaaaactgtataaattatgtcacaagcttggaagtgcatttgcaaaaaaacactggtgtagaagaacaagaggttagtatgacttgaacagaataactaatagaaattggagagcatccttttagaaggaaaaatgcacgacctagaacagctattaatctgtatttggcactcgatttatattgctagaaatggaacctattagtataaggaaaaataagagaaaaggtgagaaggtcggaaaaaacacttcatgaatatatttagacgaggaaaaaacgaaggaaataatgggagagtgacgatagaaagaaggaaaacgttgaaaactgagtcgaaaagaaagaaaagaacgaaggtgaacaaaaacgacaaagttttgaaaatcatttcaattttcagatttcagttcaagaccgagtagttggaaaacatgtgacctcaaaaaaaaaaacaaaaaatttcacttaaaggggaaagaagtgaagtagaacttctgcataatcatcaaaagattcccgaatagcttggttccaaaagttcaaacacaaattacttttggaaactttcatttgttttgaactgtagcggcatgtcgatttttttcaaaatacaaattacaatagaaaatcaggaaaacaattggaagtgattttggaaaaaaaaacgttgaggagatttgagcacgagacaaacaatttctgtaaatttcagttcaaaagcttgaaaacggttctttcttgcaaacaaaacctagtacctcttcactttaacatacacttcacgaacaagttttcttttgaaaataatttctgaaaatcacgttaacgaatctcaaaattcaggaaatgctcaaaaatgtctatttgcgtactacgaaattcccgaaaaaacatctgtgacttttttctctctttttgttcgaaaaaataacttatgtcgccgtggtggtgccctcgggaatcggaaagcgtcaatgttgtgtttgttgttgttatcccaaacgagaagatgaataagaggaggaaagatgaacggaaagcgagaaaaaaagaagatggaacacgtacatgagcttctcctgctttgaatacGAATTC</w:t>
      </w:r>
      <w:r w:rsidRPr="00A01EF1">
        <w:t>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</w:t>
      </w:r>
      <w:r w:rsidRPr="00A01EF1">
        <w:lastRenderedPageBreak/>
        <w:t>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</w:t>
      </w:r>
      <w:r w:rsidRPr="00A01EF1">
        <w:rPr>
          <w:highlight w:val="cyan"/>
        </w:rPr>
        <w:t>agcttgcatgcctgcaggtcgactctagaggatccccggg</w:t>
      </w:r>
      <w:r w:rsidRPr="00A01EF1">
        <w:t>taccgagctc</w:t>
      </w:r>
    </w:p>
    <w:sectPr w:rsidR="00A01E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7F9" w:rsidRDefault="000957F9" w:rsidP="00716DAB">
      <w:pPr>
        <w:spacing w:after="0" w:line="240" w:lineRule="auto"/>
      </w:pPr>
      <w:r>
        <w:separator/>
      </w:r>
    </w:p>
  </w:endnote>
  <w:endnote w:type="continuationSeparator" w:id="0">
    <w:p w:rsidR="000957F9" w:rsidRDefault="000957F9" w:rsidP="00716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7F9" w:rsidRDefault="000957F9" w:rsidP="00716DAB">
      <w:pPr>
        <w:spacing w:after="0" w:line="240" w:lineRule="auto"/>
      </w:pPr>
      <w:r>
        <w:separator/>
      </w:r>
    </w:p>
  </w:footnote>
  <w:footnote w:type="continuationSeparator" w:id="0">
    <w:p w:rsidR="000957F9" w:rsidRDefault="000957F9" w:rsidP="00716D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EF1"/>
    <w:rsid w:val="000957F9"/>
    <w:rsid w:val="001F2FC6"/>
    <w:rsid w:val="005911CC"/>
    <w:rsid w:val="00716DAB"/>
    <w:rsid w:val="00A01EF1"/>
    <w:rsid w:val="00C80C21"/>
    <w:rsid w:val="00E2422A"/>
    <w:rsid w:val="00EA2E10"/>
    <w:rsid w:val="00F7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B0640A-8F2E-43DF-9AA0-1DA5D18C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6DAB"/>
  </w:style>
  <w:style w:type="paragraph" w:styleId="a4">
    <w:name w:val="footer"/>
    <w:basedOn w:val="a"/>
    <w:link w:val="Char0"/>
    <w:uiPriority w:val="99"/>
    <w:unhideWhenUsed/>
    <w:rsid w:val="00716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6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10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8-16T06:44:00Z</dcterms:created>
  <dcterms:modified xsi:type="dcterms:W3CDTF">2019-10-14T05:57:00Z</dcterms:modified>
</cp:coreProperties>
</file>